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315" w:type="dxa"/>
        <w:tblInd w:w="108" w:type="dxa"/>
        <w:tblLook w:val="04A0"/>
      </w:tblPr>
      <w:tblGrid>
        <w:gridCol w:w="2241"/>
        <w:gridCol w:w="783"/>
        <w:gridCol w:w="1030"/>
        <w:gridCol w:w="1107"/>
        <w:gridCol w:w="1034"/>
        <w:gridCol w:w="1694"/>
        <w:gridCol w:w="1426"/>
      </w:tblGrid>
      <w:tr w:rsidR="00F90884" w:rsidRPr="000A6B1C" w:rsidTr="008A16F9">
        <w:trPr>
          <w:trHeight w:val="294"/>
        </w:trPr>
        <w:tc>
          <w:tcPr>
            <w:tcW w:w="2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0884" w:rsidRPr="000A6B1C" w:rsidRDefault="00F90884" w:rsidP="0092506E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B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0884" w:rsidRPr="000A6B1C" w:rsidRDefault="00F90884" w:rsidP="0092506E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A6B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Week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0884" w:rsidRPr="000A6B1C" w:rsidRDefault="00F90884" w:rsidP="0092506E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A6B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Activity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90884" w:rsidRPr="000A6B1C" w:rsidRDefault="00F90884" w:rsidP="0092506E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A6B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Mobility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0884" w:rsidRPr="000A6B1C" w:rsidRDefault="00F90884" w:rsidP="0092506E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A6B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Rearing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0884" w:rsidRPr="000A6B1C" w:rsidRDefault="00F90884" w:rsidP="0092506E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A6B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Centre Rearing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/>
            <w:noWrap/>
            <w:vAlign w:val="center"/>
            <w:hideMark/>
          </w:tcPr>
          <w:p w:rsidR="00F90884" w:rsidRPr="00020668" w:rsidRDefault="008C0AA6" w:rsidP="009250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p</w:t>
            </w:r>
            <w:r w:rsidR="00F90884" w:rsidRPr="00020668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 = &lt; 0.001</w:t>
            </w:r>
          </w:p>
        </w:tc>
      </w:tr>
      <w:tr w:rsidR="00F90884" w:rsidRPr="000A6B1C" w:rsidTr="008A16F9">
        <w:trPr>
          <w:trHeight w:val="294"/>
        </w:trPr>
        <w:tc>
          <w:tcPr>
            <w:tcW w:w="224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0884" w:rsidRPr="000A6B1C" w:rsidRDefault="00F90884" w:rsidP="0092506E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A6B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Time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0884" w:rsidRPr="000A6B1C" w:rsidRDefault="00F90884" w:rsidP="0092506E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A6B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/>
            <w:noWrap/>
            <w:vAlign w:val="center"/>
            <w:hideMark/>
          </w:tcPr>
          <w:p w:rsidR="00F90884" w:rsidRPr="00356220" w:rsidRDefault="00F90884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/>
            <w:vAlign w:val="center"/>
          </w:tcPr>
          <w:p w:rsidR="00F90884" w:rsidRPr="00356220" w:rsidRDefault="00F90884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/>
            <w:noWrap/>
            <w:vAlign w:val="center"/>
            <w:hideMark/>
          </w:tcPr>
          <w:p w:rsidR="00F90884" w:rsidRPr="00356220" w:rsidRDefault="00F90884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/>
            <w:noWrap/>
            <w:vAlign w:val="center"/>
            <w:hideMark/>
          </w:tcPr>
          <w:p w:rsidR="00F90884" w:rsidRPr="00356220" w:rsidRDefault="00F90884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BF8F"/>
            <w:noWrap/>
            <w:vAlign w:val="center"/>
            <w:hideMark/>
          </w:tcPr>
          <w:p w:rsidR="00F90884" w:rsidRPr="00020668" w:rsidRDefault="008C0AA6" w:rsidP="009250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p</w:t>
            </w:r>
            <w:r w:rsidR="00F90884" w:rsidRPr="00020668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 = &lt; 0.01</w:t>
            </w:r>
          </w:p>
        </w:tc>
      </w:tr>
      <w:tr w:rsidR="00F90884" w:rsidRPr="000A6B1C" w:rsidTr="008A16F9">
        <w:trPr>
          <w:trHeight w:val="294"/>
        </w:trPr>
        <w:tc>
          <w:tcPr>
            <w:tcW w:w="22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0884" w:rsidRPr="000A6B1C" w:rsidRDefault="00F90884" w:rsidP="0092506E">
            <w:pPr>
              <w:rPr>
                <w:rFonts w:ascii="Calibri" w:hAnsi="Calibri"/>
                <w:b/>
                <w:bCs/>
                <w:color w:val="000000"/>
                <w:lang w:val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0884" w:rsidRPr="000A6B1C" w:rsidRDefault="00F90884" w:rsidP="0092506E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A6B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/>
            <w:noWrap/>
            <w:vAlign w:val="center"/>
            <w:hideMark/>
          </w:tcPr>
          <w:p w:rsidR="00F90884" w:rsidRPr="00356220" w:rsidRDefault="00F90884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/>
            <w:vAlign w:val="center"/>
          </w:tcPr>
          <w:p w:rsidR="00F90884" w:rsidRPr="00356220" w:rsidRDefault="00F90884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F90884" w:rsidRPr="00356220" w:rsidRDefault="003C246F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F90884" w:rsidRPr="00356220" w:rsidRDefault="00456D56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noWrap/>
            <w:vAlign w:val="center"/>
            <w:hideMark/>
          </w:tcPr>
          <w:p w:rsidR="00F90884" w:rsidRPr="00020668" w:rsidRDefault="008C0AA6" w:rsidP="009250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p</w:t>
            </w:r>
            <w:r w:rsidR="00F90884" w:rsidRPr="00020668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 = &lt; 0.05</w:t>
            </w:r>
          </w:p>
        </w:tc>
      </w:tr>
      <w:tr w:rsidR="00F90884" w:rsidRPr="000A6B1C" w:rsidTr="008A16F9">
        <w:trPr>
          <w:trHeight w:val="294"/>
        </w:trPr>
        <w:tc>
          <w:tcPr>
            <w:tcW w:w="22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0884" w:rsidRPr="000A6B1C" w:rsidRDefault="00F90884" w:rsidP="0092506E">
            <w:pPr>
              <w:rPr>
                <w:rFonts w:ascii="Calibri" w:hAnsi="Calibri"/>
                <w:b/>
                <w:bCs/>
                <w:color w:val="000000"/>
                <w:lang w:val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0884" w:rsidRPr="000A6B1C" w:rsidRDefault="00F90884" w:rsidP="0092506E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A6B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/>
            <w:noWrap/>
            <w:vAlign w:val="center"/>
            <w:hideMark/>
          </w:tcPr>
          <w:p w:rsidR="00F90884" w:rsidRPr="00356220" w:rsidRDefault="00F90884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/>
            <w:vAlign w:val="center"/>
          </w:tcPr>
          <w:p w:rsidR="00F90884" w:rsidRPr="00356220" w:rsidRDefault="00F90884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/>
            <w:noWrap/>
            <w:vAlign w:val="center"/>
            <w:hideMark/>
          </w:tcPr>
          <w:p w:rsidR="00F90884" w:rsidRPr="00356220" w:rsidRDefault="00F90884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F90884" w:rsidRPr="00356220" w:rsidRDefault="00F12B0B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0884" w:rsidRPr="00020668" w:rsidRDefault="00F90884" w:rsidP="009250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</w:tr>
      <w:tr w:rsidR="00F90884" w:rsidRPr="000A6B1C" w:rsidTr="008A16F9">
        <w:trPr>
          <w:trHeight w:val="294"/>
        </w:trPr>
        <w:tc>
          <w:tcPr>
            <w:tcW w:w="22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0884" w:rsidRPr="000A6B1C" w:rsidRDefault="00F90884" w:rsidP="0092506E">
            <w:pPr>
              <w:rPr>
                <w:rFonts w:ascii="Calibri" w:hAnsi="Calibri"/>
                <w:b/>
                <w:bCs/>
                <w:color w:val="000000"/>
                <w:lang w:val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0884" w:rsidRPr="000A6B1C" w:rsidRDefault="00F90884" w:rsidP="0092506E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A6B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/>
            <w:noWrap/>
            <w:vAlign w:val="center"/>
            <w:hideMark/>
          </w:tcPr>
          <w:p w:rsidR="00F90884" w:rsidRPr="00356220" w:rsidRDefault="00F90884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/>
            <w:vAlign w:val="center"/>
          </w:tcPr>
          <w:p w:rsidR="00F90884" w:rsidRPr="00356220" w:rsidRDefault="00F90884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noWrap/>
            <w:vAlign w:val="center"/>
            <w:hideMark/>
          </w:tcPr>
          <w:p w:rsidR="00F90884" w:rsidRPr="00356220" w:rsidRDefault="003436C2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008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noWrap/>
            <w:vAlign w:val="center"/>
            <w:hideMark/>
          </w:tcPr>
          <w:p w:rsidR="00F90884" w:rsidRPr="00356220" w:rsidRDefault="00D019C8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006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0884" w:rsidRPr="00020668" w:rsidRDefault="00F90884" w:rsidP="009250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</w:tr>
      <w:tr w:rsidR="00F90884" w:rsidRPr="000A6B1C" w:rsidTr="008A16F9">
        <w:trPr>
          <w:trHeight w:val="294"/>
        </w:trPr>
        <w:tc>
          <w:tcPr>
            <w:tcW w:w="2241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0884" w:rsidRPr="000A6B1C" w:rsidRDefault="00F90884" w:rsidP="0092506E">
            <w:pPr>
              <w:rPr>
                <w:rFonts w:ascii="Calibri" w:hAnsi="Calibri"/>
                <w:b/>
                <w:bCs/>
                <w:color w:val="000000"/>
                <w:lang w:val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0884" w:rsidRPr="000A6B1C" w:rsidRDefault="00F90884" w:rsidP="0092506E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A6B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/>
            <w:noWrap/>
            <w:vAlign w:val="center"/>
            <w:hideMark/>
          </w:tcPr>
          <w:p w:rsidR="00F90884" w:rsidRPr="00356220" w:rsidRDefault="00F90884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/>
            <w:vAlign w:val="center"/>
          </w:tcPr>
          <w:p w:rsidR="00F90884" w:rsidRPr="00356220" w:rsidRDefault="00F90884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  <w:noWrap/>
            <w:vAlign w:val="center"/>
            <w:hideMark/>
          </w:tcPr>
          <w:p w:rsidR="00F90884" w:rsidRPr="00356220" w:rsidRDefault="002B7FB9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013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noWrap/>
            <w:vAlign w:val="center"/>
            <w:hideMark/>
          </w:tcPr>
          <w:p w:rsidR="00F90884" w:rsidRPr="00356220" w:rsidRDefault="000D2556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004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0884" w:rsidRPr="00020668" w:rsidRDefault="00F90884" w:rsidP="009250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</w:tr>
      <w:tr w:rsidR="001152C4" w:rsidRPr="000A6B1C" w:rsidTr="008A16F9">
        <w:trPr>
          <w:trHeight w:val="294"/>
        </w:trPr>
        <w:tc>
          <w:tcPr>
            <w:tcW w:w="224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0A6B1C" w:rsidRDefault="001152C4" w:rsidP="0092506E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A6B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R6/2 Genotype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0A6B1C" w:rsidRDefault="001152C4" w:rsidP="0092506E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A6B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356220" w:rsidRDefault="0067233D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212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</w:tcPr>
          <w:p w:rsidR="001152C4" w:rsidRPr="00356220" w:rsidRDefault="00CA464D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044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356220" w:rsidRDefault="0067233D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708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356220" w:rsidRDefault="00CA464D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655</w:t>
            </w:r>
          </w:p>
        </w:tc>
        <w:tc>
          <w:tcPr>
            <w:tcW w:w="142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2C4" w:rsidRPr="000A6B1C" w:rsidRDefault="001152C4" w:rsidP="0092506E">
            <w:pPr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1152C4" w:rsidRPr="000A6B1C" w:rsidTr="008A16F9">
        <w:trPr>
          <w:trHeight w:val="294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2C4" w:rsidRPr="000A6B1C" w:rsidRDefault="001152C4" w:rsidP="0092506E">
            <w:pPr>
              <w:rPr>
                <w:rFonts w:ascii="Calibri" w:hAnsi="Calibri"/>
                <w:b/>
                <w:bCs/>
                <w:color w:val="000000"/>
                <w:lang w:val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0A6B1C" w:rsidRDefault="001152C4" w:rsidP="0092506E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A6B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356220" w:rsidRDefault="003C246F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055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vAlign w:val="center"/>
          </w:tcPr>
          <w:p w:rsidR="001152C4" w:rsidRPr="00356220" w:rsidRDefault="00E9172F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005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356220" w:rsidRDefault="00456D56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061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356220" w:rsidRDefault="00DE5AD4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557</w:t>
            </w:r>
          </w:p>
        </w:tc>
        <w:tc>
          <w:tcPr>
            <w:tcW w:w="1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2C4" w:rsidRPr="000A6B1C" w:rsidRDefault="001152C4" w:rsidP="0092506E">
            <w:pPr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1152C4" w:rsidRPr="000A6B1C" w:rsidTr="008A16F9">
        <w:trPr>
          <w:trHeight w:val="294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2C4" w:rsidRPr="000A6B1C" w:rsidRDefault="001152C4" w:rsidP="0092506E">
            <w:pPr>
              <w:rPr>
                <w:rFonts w:ascii="Calibri" w:hAnsi="Calibri"/>
                <w:b/>
                <w:bCs/>
                <w:color w:val="000000"/>
                <w:lang w:val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0A6B1C" w:rsidRDefault="001152C4" w:rsidP="0092506E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A6B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/>
            <w:noWrap/>
            <w:vAlign w:val="center"/>
            <w:hideMark/>
          </w:tcPr>
          <w:p w:rsidR="001152C4" w:rsidRPr="00356220" w:rsidRDefault="001152C4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/>
            <w:vAlign w:val="center"/>
          </w:tcPr>
          <w:p w:rsidR="001152C4" w:rsidRPr="00356220" w:rsidRDefault="001152C4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356220" w:rsidRDefault="00F12B0B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487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356220" w:rsidRDefault="00F12B0B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910</w:t>
            </w:r>
          </w:p>
        </w:tc>
        <w:tc>
          <w:tcPr>
            <w:tcW w:w="1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2C4" w:rsidRPr="000A6B1C" w:rsidRDefault="001152C4" w:rsidP="0092506E">
            <w:pPr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1152C4" w:rsidRPr="000A6B1C" w:rsidTr="008A16F9">
        <w:trPr>
          <w:trHeight w:val="294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2C4" w:rsidRPr="000A6B1C" w:rsidRDefault="001152C4" w:rsidP="0092506E">
            <w:pPr>
              <w:rPr>
                <w:rFonts w:ascii="Calibri" w:hAnsi="Calibri"/>
                <w:b/>
                <w:bCs/>
                <w:color w:val="000000"/>
                <w:lang w:val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0A6B1C" w:rsidRDefault="001152C4" w:rsidP="0092506E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A6B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/>
            <w:noWrap/>
            <w:vAlign w:val="center"/>
            <w:hideMark/>
          </w:tcPr>
          <w:p w:rsidR="001152C4" w:rsidRPr="00356220" w:rsidRDefault="001152C4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/>
            <w:vAlign w:val="center"/>
          </w:tcPr>
          <w:p w:rsidR="001152C4" w:rsidRPr="00356220" w:rsidRDefault="001152C4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356220" w:rsidRDefault="00D019C8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147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noWrap/>
            <w:vAlign w:val="center"/>
            <w:hideMark/>
          </w:tcPr>
          <w:p w:rsidR="001152C4" w:rsidRPr="00356220" w:rsidRDefault="004F7137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004</w:t>
            </w:r>
          </w:p>
        </w:tc>
        <w:tc>
          <w:tcPr>
            <w:tcW w:w="1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2C4" w:rsidRPr="000A6B1C" w:rsidRDefault="001152C4" w:rsidP="0092506E">
            <w:pPr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1152C4" w:rsidRPr="000A6B1C" w:rsidTr="008A16F9">
        <w:trPr>
          <w:trHeight w:val="294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2C4" w:rsidRPr="000A6B1C" w:rsidRDefault="001152C4" w:rsidP="0092506E">
            <w:pPr>
              <w:rPr>
                <w:rFonts w:ascii="Calibri" w:hAnsi="Calibri"/>
                <w:b/>
                <w:bCs/>
                <w:color w:val="000000"/>
                <w:lang w:val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0A6B1C" w:rsidRDefault="001152C4" w:rsidP="0092506E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A6B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/>
            <w:noWrap/>
            <w:vAlign w:val="center"/>
            <w:hideMark/>
          </w:tcPr>
          <w:p w:rsidR="001152C4" w:rsidRPr="00356220" w:rsidRDefault="001152C4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/>
            <w:vAlign w:val="center"/>
          </w:tcPr>
          <w:p w:rsidR="001152C4" w:rsidRPr="00356220" w:rsidRDefault="001152C4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/>
            <w:noWrap/>
            <w:vAlign w:val="center"/>
            <w:hideMark/>
          </w:tcPr>
          <w:p w:rsidR="001152C4" w:rsidRPr="00356220" w:rsidRDefault="001152C4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/>
            <w:noWrap/>
            <w:vAlign w:val="center"/>
            <w:hideMark/>
          </w:tcPr>
          <w:p w:rsidR="001152C4" w:rsidRPr="00356220" w:rsidRDefault="001152C4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2C4" w:rsidRPr="000A6B1C" w:rsidRDefault="001152C4" w:rsidP="0092506E">
            <w:pPr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1152C4" w:rsidRPr="000A6B1C" w:rsidTr="008A16F9">
        <w:trPr>
          <w:trHeight w:val="294"/>
        </w:trPr>
        <w:tc>
          <w:tcPr>
            <w:tcW w:w="224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0A6B1C" w:rsidRDefault="001152C4" w:rsidP="00C374C7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A6B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 xml:space="preserve">Time*R6/2 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0A6B1C" w:rsidRDefault="001152C4" w:rsidP="0092506E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A6B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noWrap/>
            <w:vAlign w:val="center"/>
            <w:hideMark/>
          </w:tcPr>
          <w:p w:rsidR="001152C4" w:rsidRPr="00356220" w:rsidRDefault="00182251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041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</w:tcPr>
          <w:p w:rsidR="001152C4" w:rsidRPr="00356220" w:rsidRDefault="00074961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043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356220" w:rsidRDefault="005E5515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134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1152C4" w:rsidRPr="00356220" w:rsidRDefault="00A37FC6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025</w:t>
            </w:r>
          </w:p>
        </w:tc>
        <w:tc>
          <w:tcPr>
            <w:tcW w:w="1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2C4" w:rsidRPr="000A6B1C" w:rsidRDefault="001152C4" w:rsidP="0092506E">
            <w:pPr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1152C4" w:rsidRPr="000A6B1C" w:rsidTr="008A16F9">
        <w:trPr>
          <w:trHeight w:val="294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2C4" w:rsidRPr="000A6B1C" w:rsidRDefault="001152C4" w:rsidP="0092506E">
            <w:pPr>
              <w:rPr>
                <w:rFonts w:ascii="Calibri" w:hAnsi="Calibri"/>
                <w:b/>
                <w:bCs/>
                <w:color w:val="000000"/>
                <w:lang w:val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0A6B1C" w:rsidRDefault="001152C4" w:rsidP="0092506E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A6B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1152C4" w:rsidRPr="00356220" w:rsidRDefault="005F4BED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012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52C4" w:rsidRPr="00356220" w:rsidRDefault="00DE5AD4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058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356220" w:rsidRDefault="003C246F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167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356220" w:rsidRDefault="00456D56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243</w:t>
            </w:r>
          </w:p>
        </w:tc>
        <w:tc>
          <w:tcPr>
            <w:tcW w:w="1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2C4" w:rsidRPr="000A6B1C" w:rsidRDefault="001152C4" w:rsidP="0092506E">
            <w:pPr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1152C4" w:rsidRPr="000A6B1C" w:rsidTr="008A16F9">
        <w:trPr>
          <w:trHeight w:val="294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2C4" w:rsidRPr="000A6B1C" w:rsidRDefault="001152C4" w:rsidP="0092506E">
            <w:pPr>
              <w:rPr>
                <w:rFonts w:ascii="Calibri" w:hAnsi="Calibri"/>
                <w:b/>
                <w:bCs/>
                <w:color w:val="000000"/>
                <w:lang w:val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0A6B1C" w:rsidRDefault="001152C4" w:rsidP="0092506E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A6B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356220" w:rsidRDefault="003A3A8A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697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52C4" w:rsidRPr="00356220" w:rsidRDefault="00FF67D0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561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1152C4" w:rsidRPr="00356220" w:rsidRDefault="006709CA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036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356220" w:rsidRDefault="00F12B0B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158</w:t>
            </w:r>
          </w:p>
        </w:tc>
        <w:tc>
          <w:tcPr>
            <w:tcW w:w="1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2C4" w:rsidRPr="000A6B1C" w:rsidRDefault="001152C4" w:rsidP="0092506E">
            <w:pPr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1152C4" w:rsidRPr="000A6B1C" w:rsidTr="008A16F9">
        <w:trPr>
          <w:trHeight w:val="294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2C4" w:rsidRPr="000A6B1C" w:rsidRDefault="001152C4" w:rsidP="0092506E">
            <w:pPr>
              <w:rPr>
                <w:rFonts w:ascii="Calibri" w:hAnsi="Calibri"/>
                <w:b/>
                <w:bCs/>
                <w:color w:val="000000"/>
                <w:lang w:val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0A6B1C" w:rsidRDefault="001152C4" w:rsidP="0092506E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A6B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356220" w:rsidRDefault="00107557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078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</w:tcPr>
          <w:p w:rsidR="001152C4" w:rsidRPr="00356220" w:rsidRDefault="00724052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039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356220" w:rsidRDefault="003436C2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352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356220" w:rsidRDefault="00D019C8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464</w:t>
            </w:r>
          </w:p>
        </w:tc>
        <w:tc>
          <w:tcPr>
            <w:tcW w:w="1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2C4" w:rsidRPr="000A6B1C" w:rsidRDefault="001152C4" w:rsidP="0092506E">
            <w:pPr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1152C4" w:rsidRPr="000A6B1C" w:rsidTr="008A16F9">
        <w:trPr>
          <w:trHeight w:val="294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2C4" w:rsidRPr="000A6B1C" w:rsidRDefault="001152C4" w:rsidP="0092506E">
            <w:pPr>
              <w:rPr>
                <w:rFonts w:ascii="Calibri" w:hAnsi="Calibri"/>
                <w:b/>
                <w:bCs/>
                <w:color w:val="000000"/>
                <w:lang w:val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0A6B1C" w:rsidRDefault="001152C4" w:rsidP="0092506E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A6B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356220" w:rsidRDefault="00724052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248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52C4" w:rsidRPr="00356220" w:rsidRDefault="008F6B3E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300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356220" w:rsidRDefault="002B7FB9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060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356220" w:rsidRDefault="000D2556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375</w:t>
            </w:r>
          </w:p>
        </w:tc>
        <w:tc>
          <w:tcPr>
            <w:tcW w:w="1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2C4" w:rsidRPr="000A6B1C" w:rsidRDefault="001152C4" w:rsidP="0092506E">
            <w:pPr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1152C4" w:rsidRPr="000A6B1C" w:rsidTr="008A16F9">
        <w:trPr>
          <w:trHeight w:val="294"/>
        </w:trPr>
        <w:tc>
          <w:tcPr>
            <w:tcW w:w="224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0A6B1C" w:rsidRDefault="001152C4" w:rsidP="0092506E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>
              <w:rPr>
                <w:rFonts w:ascii="Calibri" w:hAnsi="Calibri"/>
                <w:b/>
                <w:bCs/>
                <w:i/>
                <w:color w:val="000000"/>
                <w:sz w:val="22"/>
                <w:szCs w:val="22"/>
                <w:lang w:val="en-GB"/>
              </w:rPr>
              <w:t>Sirt2</w:t>
            </w:r>
            <w:r w:rsidRPr="001152C4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KO</w:t>
            </w:r>
            <w:r w:rsidRPr="000A6B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 xml:space="preserve"> Genotype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0A6B1C" w:rsidRDefault="001152C4" w:rsidP="0092506E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A6B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356220" w:rsidRDefault="0067233D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651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152C4" w:rsidRPr="00356220" w:rsidRDefault="00CA464D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685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356220" w:rsidRDefault="008C10DB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160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356220" w:rsidRDefault="00CA464D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314</w:t>
            </w:r>
          </w:p>
        </w:tc>
        <w:tc>
          <w:tcPr>
            <w:tcW w:w="1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2C4" w:rsidRPr="000A6B1C" w:rsidRDefault="001152C4" w:rsidP="0092506E">
            <w:pPr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1152C4" w:rsidRPr="000A6B1C" w:rsidTr="008A16F9">
        <w:trPr>
          <w:trHeight w:val="294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2C4" w:rsidRPr="000A6B1C" w:rsidRDefault="001152C4" w:rsidP="0092506E">
            <w:pPr>
              <w:rPr>
                <w:rFonts w:ascii="Calibri" w:hAnsi="Calibri"/>
                <w:b/>
                <w:bCs/>
                <w:color w:val="000000"/>
                <w:lang w:val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0A6B1C" w:rsidRDefault="001152C4" w:rsidP="0092506E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A6B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356220" w:rsidRDefault="005F4BED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663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152C4" w:rsidRPr="00356220" w:rsidRDefault="00E9172F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766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356220" w:rsidRDefault="00456D56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669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356220" w:rsidRDefault="00DE5AD4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874</w:t>
            </w:r>
          </w:p>
        </w:tc>
        <w:tc>
          <w:tcPr>
            <w:tcW w:w="1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2C4" w:rsidRPr="000A6B1C" w:rsidRDefault="001152C4" w:rsidP="0092506E">
            <w:pPr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1152C4" w:rsidRPr="000A6B1C" w:rsidTr="008A16F9">
        <w:trPr>
          <w:trHeight w:val="294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2C4" w:rsidRPr="000A6B1C" w:rsidRDefault="001152C4" w:rsidP="0092506E">
            <w:pPr>
              <w:rPr>
                <w:rFonts w:ascii="Calibri" w:hAnsi="Calibri"/>
                <w:b/>
                <w:bCs/>
                <w:color w:val="000000"/>
                <w:lang w:val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0A6B1C" w:rsidRDefault="001152C4" w:rsidP="0092506E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A6B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356220" w:rsidRDefault="006709CA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133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152C4" w:rsidRPr="00356220" w:rsidRDefault="00107557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243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356220" w:rsidRDefault="00F12B0B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158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356220" w:rsidRDefault="00F12B0B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216</w:t>
            </w:r>
          </w:p>
        </w:tc>
        <w:tc>
          <w:tcPr>
            <w:tcW w:w="1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2C4" w:rsidRPr="000A6B1C" w:rsidRDefault="001152C4" w:rsidP="0092506E">
            <w:pPr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1152C4" w:rsidRPr="000A6B1C" w:rsidTr="008A16F9">
        <w:trPr>
          <w:trHeight w:val="294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2C4" w:rsidRPr="000A6B1C" w:rsidRDefault="001152C4" w:rsidP="0092506E">
            <w:pPr>
              <w:rPr>
                <w:rFonts w:ascii="Calibri" w:hAnsi="Calibri"/>
                <w:b/>
                <w:bCs/>
                <w:color w:val="000000"/>
                <w:lang w:val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0A6B1C" w:rsidRDefault="001152C4" w:rsidP="0092506E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A6B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356220" w:rsidRDefault="003436C2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660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152C4" w:rsidRPr="00356220" w:rsidRDefault="00724052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565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356220" w:rsidRDefault="00D019C8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954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356220" w:rsidRDefault="004F7137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136</w:t>
            </w:r>
          </w:p>
        </w:tc>
        <w:tc>
          <w:tcPr>
            <w:tcW w:w="1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2C4" w:rsidRPr="000A6B1C" w:rsidRDefault="001152C4" w:rsidP="0092506E">
            <w:pPr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1152C4" w:rsidRPr="000A6B1C" w:rsidTr="008A16F9">
        <w:trPr>
          <w:trHeight w:val="294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2C4" w:rsidRPr="000A6B1C" w:rsidRDefault="001152C4" w:rsidP="0092506E">
            <w:pPr>
              <w:rPr>
                <w:rFonts w:ascii="Calibri" w:hAnsi="Calibri"/>
                <w:b/>
                <w:bCs/>
                <w:color w:val="000000"/>
                <w:lang w:val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0A6B1C" w:rsidRDefault="001152C4" w:rsidP="0092506E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A6B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356220" w:rsidRDefault="002B7FB9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938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152C4" w:rsidRPr="00356220" w:rsidRDefault="00356220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933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356220" w:rsidRDefault="000D2556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195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356220" w:rsidRDefault="008F6B3E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168</w:t>
            </w:r>
          </w:p>
        </w:tc>
        <w:tc>
          <w:tcPr>
            <w:tcW w:w="1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2C4" w:rsidRPr="000A6B1C" w:rsidRDefault="001152C4" w:rsidP="0092506E">
            <w:pPr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1152C4" w:rsidRPr="000A6B1C" w:rsidTr="008A16F9">
        <w:trPr>
          <w:trHeight w:val="294"/>
        </w:trPr>
        <w:tc>
          <w:tcPr>
            <w:tcW w:w="224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0A6B1C" w:rsidRDefault="001152C4" w:rsidP="00C374C7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Time*</w:t>
            </w:r>
            <w:r>
              <w:rPr>
                <w:rFonts w:ascii="Calibri" w:hAnsi="Calibri"/>
                <w:b/>
                <w:bCs/>
                <w:i/>
                <w:color w:val="000000"/>
                <w:sz w:val="22"/>
                <w:szCs w:val="22"/>
                <w:lang w:val="en-GB"/>
              </w:rPr>
              <w:t>Sirt2</w:t>
            </w:r>
            <w:r w:rsidRPr="001152C4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KO</w:t>
            </w:r>
            <w:r w:rsidRPr="000A6B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0A6B1C" w:rsidRDefault="001152C4" w:rsidP="0092506E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A6B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356220" w:rsidRDefault="00182251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143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152C4" w:rsidRPr="00356220" w:rsidRDefault="00074961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293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356220" w:rsidRDefault="005E5515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054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356220" w:rsidRDefault="00A37FC6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063</w:t>
            </w:r>
          </w:p>
        </w:tc>
        <w:tc>
          <w:tcPr>
            <w:tcW w:w="1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2C4" w:rsidRPr="000A6B1C" w:rsidRDefault="001152C4" w:rsidP="0092506E">
            <w:pPr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1152C4" w:rsidRPr="000A6B1C" w:rsidTr="008A16F9">
        <w:trPr>
          <w:trHeight w:val="294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0A6B1C" w:rsidRDefault="001152C4" w:rsidP="0092506E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0A6B1C" w:rsidRDefault="001152C4" w:rsidP="0092506E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A6B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356220" w:rsidRDefault="005F4BED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607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152C4" w:rsidRPr="00356220" w:rsidRDefault="00DE5AD4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545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356220" w:rsidRDefault="003C246F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366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356220" w:rsidRDefault="00456D56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094</w:t>
            </w:r>
          </w:p>
        </w:tc>
        <w:tc>
          <w:tcPr>
            <w:tcW w:w="1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2C4" w:rsidRPr="000A6B1C" w:rsidRDefault="001152C4" w:rsidP="0092506E">
            <w:pPr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1152C4" w:rsidRPr="000A6B1C" w:rsidTr="008A16F9">
        <w:trPr>
          <w:trHeight w:val="294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0A6B1C" w:rsidRDefault="001152C4" w:rsidP="0092506E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0A6B1C" w:rsidRDefault="001152C4" w:rsidP="0092506E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A6B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356220" w:rsidRDefault="003A3A8A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735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152C4" w:rsidRPr="00356220" w:rsidRDefault="00FF67D0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756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356220" w:rsidRDefault="006709CA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763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356220" w:rsidRDefault="00F12B0B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794</w:t>
            </w:r>
          </w:p>
        </w:tc>
        <w:tc>
          <w:tcPr>
            <w:tcW w:w="1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2C4" w:rsidRPr="000A6B1C" w:rsidRDefault="001152C4" w:rsidP="0092506E">
            <w:pPr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1152C4" w:rsidRPr="000A6B1C" w:rsidTr="008A16F9">
        <w:trPr>
          <w:trHeight w:val="294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0A6B1C" w:rsidRDefault="001152C4" w:rsidP="0092506E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0A6B1C" w:rsidRDefault="001152C4" w:rsidP="0092506E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A6B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356220" w:rsidRDefault="00107557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469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152C4" w:rsidRPr="00356220" w:rsidRDefault="00724052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240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356220" w:rsidRDefault="003436C2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222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356220" w:rsidRDefault="00D019C8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271</w:t>
            </w:r>
          </w:p>
        </w:tc>
        <w:tc>
          <w:tcPr>
            <w:tcW w:w="1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2C4" w:rsidRPr="000A6B1C" w:rsidRDefault="001152C4" w:rsidP="0092506E">
            <w:pPr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1152C4" w:rsidRPr="000A6B1C" w:rsidTr="008A16F9">
        <w:trPr>
          <w:trHeight w:val="294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2C4" w:rsidRPr="000A6B1C" w:rsidRDefault="001152C4" w:rsidP="0092506E">
            <w:pPr>
              <w:rPr>
                <w:rFonts w:ascii="Calibri" w:hAnsi="Calibri"/>
                <w:b/>
                <w:bCs/>
                <w:color w:val="000000"/>
                <w:lang w:val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0A6B1C" w:rsidRDefault="001152C4" w:rsidP="0092506E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A6B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356220" w:rsidRDefault="002B7FB9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204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152C4" w:rsidRPr="00356220" w:rsidRDefault="008F6B3E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350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356220" w:rsidRDefault="002B7FB9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191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356220" w:rsidRDefault="008F6B3E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395</w:t>
            </w:r>
          </w:p>
        </w:tc>
        <w:tc>
          <w:tcPr>
            <w:tcW w:w="1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2C4" w:rsidRPr="000A6B1C" w:rsidRDefault="001152C4" w:rsidP="0092506E">
            <w:pPr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1152C4" w:rsidRPr="000A6B1C" w:rsidTr="008A16F9">
        <w:trPr>
          <w:trHeight w:val="294"/>
        </w:trPr>
        <w:tc>
          <w:tcPr>
            <w:tcW w:w="224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0A6B1C" w:rsidRDefault="001152C4" w:rsidP="0092506E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Sex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0A6B1C" w:rsidRDefault="001152C4" w:rsidP="007957A3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A6B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356220" w:rsidRDefault="0067233D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536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152C4" w:rsidRPr="00356220" w:rsidRDefault="00CA464D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556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356220" w:rsidRDefault="008C10DB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129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356220" w:rsidRDefault="00CA464D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166</w:t>
            </w:r>
          </w:p>
        </w:tc>
        <w:tc>
          <w:tcPr>
            <w:tcW w:w="1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2C4" w:rsidRPr="000A6B1C" w:rsidRDefault="001152C4" w:rsidP="0092506E">
            <w:pPr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1152C4" w:rsidRPr="000A6B1C" w:rsidTr="008A16F9">
        <w:trPr>
          <w:trHeight w:val="294"/>
        </w:trPr>
        <w:tc>
          <w:tcPr>
            <w:tcW w:w="22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0A6B1C" w:rsidRDefault="001152C4" w:rsidP="0092506E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0A6B1C" w:rsidRDefault="001152C4" w:rsidP="007957A3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A6B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356220" w:rsidRDefault="005F4BED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598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152C4" w:rsidRPr="00356220" w:rsidRDefault="00E9172F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381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356220" w:rsidRDefault="00456D56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059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356220" w:rsidRDefault="00DE5AD4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117</w:t>
            </w:r>
          </w:p>
        </w:tc>
        <w:tc>
          <w:tcPr>
            <w:tcW w:w="1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2C4" w:rsidRPr="000A6B1C" w:rsidRDefault="001152C4" w:rsidP="0092506E">
            <w:pPr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1152C4" w:rsidRPr="000A6B1C" w:rsidTr="008A16F9">
        <w:trPr>
          <w:trHeight w:val="294"/>
        </w:trPr>
        <w:tc>
          <w:tcPr>
            <w:tcW w:w="22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0A6B1C" w:rsidRDefault="001152C4" w:rsidP="0092506E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0A6B1C" w:rsidRDefault="001152C4" w:rsidP="007957A3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A6B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356220" w:rsidRDefault="006709CA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185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152C4" w:rsidRPr="00356220" w:rsidRDefault="00107557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161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356220" w:rsidRDefault="00F12B0B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081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356220" w:rsidRDefault="00F12B0B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496</w:t>
            </w:r>
          </w:p>
        </w:tc>
        <w:tc>
          <w:tcPr>
            <w:tcW w:w="1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2C4" w:rsidRPr="000A6B1C" w:rsidRDefault="001152C4" w:rsidP="0092506E">
            <w:pPr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1152C4" w:rsidRPr="000A6B1C" w:rsidTr="008A16F9">
        <w:trPr>
          <w:trHeight w:val="294"/>
        </w:trPr>
        <w:tc>
          <w:tcPr>
            <w:tcW w:w="22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0A6B1C" w:rsidRDefault="001152C4" w:rsidP="0092506E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0A6B1C" w:rsidRDefault="001152C4" w:rsidP="007957A3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A6B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356220" w:rsidRDefault="003436C2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090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152C4" w:rsidRPr="00356220" w:rsidRDefault="00724052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406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356220" w:rsidRDefault="00D019C8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309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356220" w:rsidRDefault="004F7137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165</w:t>
            </w:r>
          </w:p>
        </w:tc>
        <w:tc>
          <w:tcPr>
            <w:tcW w:w="1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2C4" w:rsidRPr="000A6B1C" w:rsidRDefault="001152C4" w:rsidP="0092506E">
            <w:pPr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1152C4" w:rsidRPr="000A6B1C" w:rsidTr="008A16F9">
        <w:trPr>
          <w:trHeight w:val="294"/>
        </w:trPr>
        <w:tc>
          <w:tcPr>
            <w:tcW w:w="2241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0A6B1C" w:rsidRDefault="001152C4" w:rsidP="0092506E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0A6B1C" w:rsidRDefault="001152C4" w:rsidP="007957A3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A6B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356220" w:rsidRDefault="002B7FB9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346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152C4" w:rsidRPr="00356220" w:rsidRDefault="00356220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423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356220" w:rsidRDefault="000D2556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535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52C4" w:rsidRPr="00356220" w:rsidRDefault="008F6B3E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726</w:t>
            </w:r>
          </w:p>
        </w:tc>
        <w:tc>
          <w:tcPr>
            <w:tcW w:w="1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2C4" w:rsidRPr="000A6B1C" w:rsidRDefault="001152C4" w:rsidP="0092506E">
            <w:pPr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9F6E7E" w:rsidRPr="000A6B1C" w:rsidTr="008A16F9">
        <w:trPr>
          <w:trHeight w:val="294"/>
        </w:trPr>
        <w:tc>
          <w:tcPr>
            <w:tcW w:w="224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6E7E" w:rsidRDefault="009F6E7E" w:rsidP="007957A3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Time*Sex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6E7E" w:rsidRPr="000A6B1C" w:rsidRDefault="009F6E7E" w:rsidP="007957A3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A6B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6E7E" w:rsidRPr="00356220" w:rsidRDefault="00182251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110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E7E" w:rsidRPr="00356220" w:rsidRDefault="00074961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166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noWrap/>
            <w:vAlign w:val="center"/>
            <w:hideMark/>
          </w:tcPr>
          <w:p w:rsidR="009F6E7E" w:rsidRPr="00356220" w:rsidRDefault="005E5515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004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9F6E7E" w:rsidRPr="00356220" w:rsidRDefault="00A37FC6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025</w:t>
            </w:r>
          </w:p>
        </w:tc>
        <w:tc>
          <w:tcPr>
            <w:tcW w:w="142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6E7E" w:rsidRPr="000A6B1C" w:rsidRDefault="009F6E7E" w:rsidP="007957A3">
            <w:pPr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5F4BED" w:rsidRPr="000A6B1C" w:rsidTr="008A16F9">
        <w:trPr>
          <w:trHeight w:val="294"/>
        </w:trPr>
        <w:tc>
          <w:tcPr>
            <w:tcW w:w="22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BED" w:rsidRDefault="005F4BED" w:rsidP="007957A3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BED" w:rsidRPr="000A6B1C" w:rsidRDefault="005F4BED" w:rsidP="007957A3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A6B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:rsidR="005F4BED" w:rsidRPr="00356220" w:rsidRDefault="005F4BED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5F4BED" w:rsidRPr="00356220" w:rsidRDefault="00DE5AD4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BED" w:rsidRPr="00356220" w:rsidRDefault="003C246F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276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BED" w:rsidRPr="00356220" w:rsidRDefault="00456D56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138</w:t>
            </w:r>
          </w:p>
        </w:tc>
        <w:tc>
          <w:tcPr>
            <w:tcW w:w="1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4BED" w:rsidRPr="000A6B1C" w:rsidRDefault="005F4BED" w:rsidP="007957A3">
            <w:pPr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5F4BED" w:rsidRPr="000A6B1C" w:rsidTr="008A16F9">
        <w:trPr>
          <w:trHeight w:val="294"/>
        </w:trPr>
        <w:tc>
          <w:tcPr>
            <w:tcW w:w="22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BED" w:rsidRDefault="005F4BED" w:rsidP="007957A3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BED" w:rsidRPr="000A6B1C" w:rsidRDefault="005F4BED" w:rsidP="007957A3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A6B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BED" w:rsidRPr="00356220" w:rsidRDefault="003A3A8A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654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4BED" w:rsidRPr="00356220" w:rsidRDefault="00FF67D0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469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BED" w:rsidRPr="00356220" w:rsidRDefault="006709CA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648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BED" w:rsidRPr="00356220" w:rsidRDefault="00F12B0B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579</w:t>
            </w:r>
          </w:p>
        </w:tc>
        <w:tc>
          <w:tcPr>
            <w:tcW w:w="1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4BED" w:rsidRPr="000A6B1C" w:rsidRDefault="005F4BED" w:rsidP="007957A3">
            <w:pPr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5F4BED" w:rsidRPr="000A6B1C" w:rsidTr="008A16F9">
        <w:trPr>
          <w:trHeight w:val="294"/>
        </w:trPr>
        <w:tc>
          <w:tcPr>
            <w:tcW w:w="22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BED" w:rsidRDefault="005F4BED" w:rsidP="007957A3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BED" w:rsidRPr="000A6B1C" w:rsidRDefault="005F4BED" w:rsidP="007957A3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A6B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BED" w:rsidRPr="00356220" w:rsidRDefault="00107557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088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4BED" w:rsidRPr="00356220" w:rsidRDefault="00724052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123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BED" w:rsidRPr="00356220" w:rsidRDefault="003436C2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836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BED" w:rsidRPr="00356220" w:rsidRDefault="00D019C8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765</w:t>
            </w:r>
          </w:p>
        </w:tc>
        <w:tc>
          <w:tcPr>
            <w:tcW w:w="1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4BED" w:rsidRPr="000A6B1C" w:rsidRDefault="005F4BED" w:rsidP="007957A3">
            <w:pPr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5F4BED" w:rsidRPr="000A6B1C" w:rsidTr="008A16F9">
        <w:trPr>
          <w:trHeight w:val="294"/>
        </w:trPr>
        <w:tc>
          <w:tcPr>
            <w:tcW w:w="2241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BED" w:rsidRDefault="005F4BED" w:rsidP="007957A3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BED" w:rsidRPr="000A6B1C" w:rsidRDefault="005F4BED" w:rsidP="007957A3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A6B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BED" w:rsidRPr="00356220" w:rsidRDefault="002B7FB9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559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4BED" w:rsidRPr="00356220" w:rsidRDefault="008F6B3E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494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BED" w:rsidRPr="00356220" w:rsidRDefault="002B7FB9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199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BED" w:rsidRPr="00356220" w:rsidRDefault="008F6B3E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240</w:t>
            </w:r>
          </w:p>
        </w:tc>
        <w:tc>
          <w:tcPr>
            <w:tcW w:w="1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4BED" w:rsidRPr="000A6B1C" w:rsidRDefault="005F4BED" w:rsidP="007957A3">
            <w:pPr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5F4BED" w:rsidRPr="000A6B1C" w:rsidTr="008A16F9">
        <w:trPr>
          <w:trHeight w:val="294"/>
        </w:trPr>
        <w:tc>
          <w:tcPr>
            <w:tcW w:w="224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BED" w:rsidRDefault="005F4BED" w:rsidP="00C374C7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 xml:space="preserve">Sex*R6/2 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BED" w:rsidRPr="000A6B1C" w:rsidRDefault="005F4BED" w:rsidP="007957A3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A6B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BED" w:rsidRPr="00356220" w:rsidRDefault="005F4BED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846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F4BED" w:rsidRPr="00356220" w:rsidRDefault="005F4BED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952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BED" w:rsidRPr="00356220" w:rsidRDefault="005F4BED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865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BED" w:rsidRPr="00356220" w:rsidRDefault="005F4BED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670</w:t>
            </w:r>
          </w:p>
        </w:tc>
        <w:tc>
          <w:tcPr>
            <w:tcW w:w="1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4BED" w:rsidRPr="000A6B1C" w:rsidRDefault="005F4BED" w:rsidP="007957A3">
            <w:pPr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5F4BED" w:rsidRPr="000A6B1C" w:rsidTr="008A16F9">
        <w:trPr>
          <w:trHeight w:val="294"/>
        </w:trPr>
        <w:tc>
          <w:tcPr>
            <w:tcW w:w="22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BED" w:rsidRDefault="005F4BED" w:rsidP="007957A3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BED" w:rsidRPr="000A6B1C" w:rsidRDefault="005F4BED" w:rsidP="007957A3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A6B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BED" w:rsidRPr="00356220" w:rsidRDefault="005F4BED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277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F4BED" w:rsidRPr="00356220" w:rsidRDefault="00E9172F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569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BED" w:rsidRPr="00356220" w:rsidRDefault="00456D56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518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BED" w:rsidRPr="00356220" w:rsidRDefault="00DE5AD4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783</w:t>
            </w:r>
          </w:p>
        </w:tc>
        <w:tc>
          <w:tcPr>
            <w:tcW w:w="1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4BED" w:rsidRPr="000A6B1C" w:rsidRDefault="005F4BED" w:rsidP="007957A3">
            <w:pPr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5F4BED" w:rsidRPr="000A6B1C" w:rsidTr="008A16F9">
        <w:trPr>
          <w:trHeight w:val="294"/>
        </w:trPr>
        <w:tc>
          <w:tcPr>
            <w:tcW w:w="22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BED" w:rsidRDefault="005F4BED" w:rsidP="007957A3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BED" w:rsidRPr="000A6B1C" w:rsidRDefault="005F4BED" w:rsidP="007957A3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A6B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BED" w:rsidRPr="00356220" w:rsidRDefault="006709CA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298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F4BED" w:rsidRPr="00356220" w:rsidRDefault="00107557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755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5F4BED" w:rsidRPr="00356220" w:rsidRDefault="00BD13A5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043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noWrap/>
            <w:vAlign w:val="center"/>
            <w:hideMark/>
          </w:tcPr>
          <w:p w:rsidR="005F4BED" w:rsidRPr="00356220" w:rsidRDefault="00F12B0B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009</w:t>
            </w:r>
          </w:p>
        </w:tc>
        <w:tc>
          <w:tcPr>
            <w:tcW w:w="1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4BED" w:rsidRPr="000A6B1C" w:rsidRDefault="005F4BED" w:rsidP="007957A3">
            <w:pPr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5F4BED" w:rsidRPr="000A6B1C" w:rsidTr="008A16F9">
        <w:trPr>
          <w:trHeight w:val="294"/>
        </w:trPr>
        <w:tc>
          <w:tcPr>
            <w:tcW w:w="22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BED" w:rsidRDefault="005F4BED" w:rsidP="007957A3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BED" w:rsidRPr="000A6B1C" w:rsidRDefault="005F4BED" w:rsidP="007957A3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A6B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5F4BED" w:rsidRPr="00356220" w:rsidRDefault="003436C2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012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</w:tcPr>
          <w:p w:rsidR="005F4BED" w:rsidRPr="00356220" w:rsidRDefault="00724052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032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noWrap/>
            <w:vAlign w:val="center"/>
            <w:hideMark/>
          </w:tcPr>
          <w:p w:rsidR="005F4BED" w:rsidRPr="00356220" w:rsidRDefault="00D019C8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007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noWrap/>
            <w:vAlign w:val="center"/>
            <w:hideMark/>
          </w:tcPr>
          <w:p w:rsidR="005F4BED" w:rsidRPr="00356220" w:rsidRDefault="00D019C8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001</w:t>
            </w:r>
          </w:p>
        </w:tc>
        <w:tc>
          <w:tcPr>
            <w:tcW w:w="1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4BED" w:rsidRPr="000A6B1C" w:rsidRDefault="005F4BED" w:rsidP="007957A3">
            <w:pPr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5F4BED" w:rsidRPr="000A6B1C" w:rsidTr="005F50DF">
        <w:trPr>
          <w:trHeight w:val="294"/>
        </w:trPr>
        <w:tc>
          <w:tcPr>
            <w:tcW w:w="224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BED" w:rsidRDefault="005F4BED" w:rsidP="007957A3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BED" w:rsidRPr="000A6B1C" w:rsidRDefault="005F4BED" w:rsidP="007957A3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A6B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BED" w:rsidRPr="00356220" w:rsidRDefault="002B7FB9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194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F4BED" w:rsidRPr="00356220" w:rsidRDefault="00356220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319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BED" w:rsidRPr="00356220" w:rsidRDefault="000D2556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071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BED" w:rsidRPr="00356220" w:rsidRDefault="008F6B3E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165</w:t>
            </w:r>
          </w:p>
        </w:tc>
        <w:tc>
          <w:tcPr>
            <w:tcW w:w="14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4BED" w:rsidRPr="000A6B1C" w:rsidRDefault="005F4BED" w:rsidP="007957A3">
            <w:pPr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684577" w:rsidRPr="005F50DF" w:rsidTr="005F50DF">
        <w:trPr>
          <w:trHeight w:val="1202"/>
        </w:trPr>
        <w:tc>
          <w:tcPr>
            <w:tcW w:w="9315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0A6B1C" w:rsidRDefault="00684577" w:rsidP="007957A3">
            <w:pPr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684577" w:rsidRPr="000A6B1C" w:rsidTr="005F50DF">
        <w:trPr>
          <w:trHeight w:val="294"/>
        </w:trPr>
        <w:tc>
          <w:tcPr>
            <w:tcW w:w="224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Default="00684577" w:rsidP="00C374C7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lastRenderedPageBreak/>
              <w:t>Sex*</w:t>
            </w:r>
            <w:r w:rsidRPr="001152C4">
              <w:rPr>
                <w:rFonts w:ascii="Calibri" w:hAnsi="Calibri"/>
                <w:b/>
                <w:bCs/>
                <w:i/>
                <w:color w:val="000000"/>
                <w:sz w:val="22"/>
                <w:szCs w:val="22"/>
                <w:lang w:val="en-GB"/>
              </w:rPr>
              <w:t>Sirt2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 xml:space="preserve">KO 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0A6B1C" w:rsidRDefault="00684577" w:rsidP="007957A3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A6B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356220" w:rsidRDefault="00684577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071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84577" w:rsidRPr="00356220" w:rsidRDefault="00684577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147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noWrap/>
            <w:vAlign w:val="center"/>
            <w:hideMark/>
          </w:tcPr>
          <w:p w:rsidR="00684577" w:rsidRPr="00356220" w:rsidRDefault="00684577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004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356220" w:rsidRDefault="00684577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056</w:t>
            </w:r>
          </w:p>
        </w:tc>
        <w:tc>
          <w:tcPr>
            <w:tcW w:w="14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4577" w:rsidRPr="000A6B1C" w:rsidRDefault="00684577" w:rsidP="007957A3">
            <w:pPr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684577" w:rsidRPr="000A6B1C" w:rsidTr="008A16F9">
        <w:trPr>
          <w:trHeight w:val="294"/>
        </w:trPr>
        <w:tc>
          <w:tcPr>
            <w:tcW w:w="22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Default="00684577" w:rsidP="007957A3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0A6B1C" w:rsidRDefault="00684577" w:rsidP="007957A3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A6B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356220" w:rsidRDefault="00684577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395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84577" w:rsidRPr="00356220" w:rsidRDefault="00684577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440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356220" w:rsidRDefault="00684577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477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356220" w:rsidRDefault="00684577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803</w:t>
            </w:r>
          </w:p>
        </w:tc>
        <w:tc>
          <w:tcPr>
            <w:tcW w:w="1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4577" w:rsidRPr="000A6B1C" w:rsidRDefault="00684577" w:rsidP="007957A3">
            <w:pPr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684577" w:rsidRPr="000A6B1C" w:rsidTr="008A16F9">
        <w:trPr>
          <w:trHeight w:val="294"/>
        </w:trPr>
        <w:tc>
          <w:tcPr>
            <w:tcW w:w="22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Default="00684577" w:rsidP="007957A3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0A6B1C" w:rsidRDefault="00684577" w:rsidP="007957A3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A6B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356220" w:rsidRDefault="00684577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496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84577" w:rsidRPr="00356220" w:rsidRDefault="00684577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575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356220" w:rsidRDefault="00684577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645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356220" w:rsidRDefault="00684577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286</w:t>
            </w:r>
          </w:p>
        </w:tc>
        <w:tc>
          <w:tcPr>
            <w:tcW w:w="1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4577" w:rsidRPr="000A6B1C" w:rsidRDefault="00684577" w:rsidP="007957A3">
            <w:pPr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684577" w:rsidRPr="000A6B1C" w:rsidTr="008A16F9">
        <w:trPr>
          <w:trHeight w:val="294"/>
        </w:trPr>
        <w:tc>
          <w:tcPr>
            <w:tcW w:w="22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Default="00684577" w:rsidP="007957A3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0A6B1C" w:rsidRDefault="00684577" w:rsidP="007957A3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A6B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356220" w:rsidRDefault="00684577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209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84577" w:rsidRPr="00356220" w:rsidRDefault="00684577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209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356220" w:rsidRDefault="00684577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055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684577" w:rsidRPr="00356220" w:rsidRDefault="00684577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040</w:t>
            </w:r>
          </w:p>
        </w:tc>
        <w:tc>
          <w:tcPr>
            <w:tcW w:w="1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4577" w:rsidRPr="000A6B1C" w:rsidRDefault="00684577" w:rsidP="007957A3">
            <w:pPr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684577" w:rsidRPr="000A6B1C" w:rsidTr="008A16F9">
        <w:trPr>
          <w:trHeight w:val="294"/>
        </w:trPr>
        <w:tc>
          <w:tcPr>
            <w:tcW w:w="2241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Default="00684577" w:rsidP="007957A3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0A6B1C" w:rsidRDefault="00684577" w:rsidP="007957A3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A6B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356220" w:rsidRDefault="00684577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909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84577" w:rsidRPr="00356220" w:rsidRDefault="00684577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836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356220" w:rsidRDefault="00684577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094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356220" w:rsidRDefault="00684577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206</w:t>
            </w:r>
          </w:p>
        </w:tc>
        <w:tc>
          <w:tcPr>
            <w:tcW w:w="1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4577" w:rsidRPr="000A6B1C" w:rsidRDefault="00684577" w:rsidP="007957A3">
            <w:pPr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684577" w:rsidRPr="000A6B1C" w:rsidTr="008A16F9">
        <w:trPr>
          <w:trHeight w:val="294"/>
        </w:trPr>
        <w:tc>
          <w:tcPr>
            <w:tcW w:w="224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Default="00684577" w:rsidP="007957A3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Sex*R6/2*</w:t>
            </w:r>
            <w:r w:rsidRPr="00C374C7">
              <w:rPr>
                <w:rFonts w:ascii="Calibri" w:hAnsi="Calibri"/>
                <w:b/>
                <w:bCs/>
                <w:i/>
                <w:color w:val="000000"/>
                <w:sz w:val="22"/>
                <w:szCs w:val="22"/>
                <w:lang w:val="en-GB"/>
              </w:rPr>
              <w:t>Sirt2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KO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0A6B1C" w:rsidRDefault="00684577" w:rsidP="007957A3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A6B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356220" w:rsidRDefault="00684577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908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84577" w:rsidRPr="00356220" w:rsidRDefault="00684577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904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356220" w:rsidRDefault="00684577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335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356220" w:rsidRDefault="00684577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804</w:t>
            </w:r>
          </w:p>
        </w:tc>
        <w:tc>
          <w:tcPr>
            <w:tcW w:w="142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4577" w:rsidRPr="000A6B1C" w:rsidRDefault="00684577" w:rsidP="007957A3">
            <w:pPr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684577" w:rsidRPr="000A6B1C" w:rsidTr="008A16F9">
        <w:trPr>
          <w:trHeight w:val="294"/>
        </w:trPr>
        <w:tc>
          <w:tcPr>
            <w:tcW w:w="22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Default="00684577" w:rsidP="007957A3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0A6B1C" w:rsidRDefault="00684577" w:rsidP="007957A3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A6B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356220" w:rsidRDefault="00684577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706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84577" w:rsidRPr="00356220" w:rsidRDefault="00684577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704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356220" w:rsidRDefault="00684577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772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356220" w:rsidRDefault="00684577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575</w:t>
            </w:r>
          </w:p>
        </w:tc>
        <w:tc>
          <w:tcPr>
            <w:tcW w:w="1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4577" w:rsidRPr="000A6B1C" w:rsidRDefault="00684577" w:rsidP="007957A3">
            <w:pPr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684577" w:rsidRPr="000A6B1C" w:rsidTr="008A16F9">
        <w:trPr>
          <w:trHeight w:val="294"/>
        </w:trPr>
        <w:tc>
          <w:tcPr>
            <w:tcW w:w="22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Default="00684577" w:rsidP="007957A3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0A6B1C" w:rsidRDefault="00684577" w:rsidP="007957A3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A6B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356220" w:rsidRDefault="00684577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600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84577" w:rsidRPr="00356220" w:rsidRDefault="00684577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506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356220" w:rsidRDefault="00684577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449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356220" w:rsidRDefault="00684577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428</w:t>
            </w:r>
          </w:p>
        </w:tc>
        <w:tc>
          <w:tcPr>
            <w:tcW w:w="1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4577" w:rsidRPr="000A6B1C" w:rsidRDefault="00684577" w:rsidP="007957A3">
            <w:pPr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684577" w:rsidRPr="000A6B1C" w:rsidTr="008A16F9">
        <w:trPr>
          <w:trHeight w:val="294"/>
        </w:trPr>
        <w:tc>
          <w:tcPr>
            <w:tcW w:w="22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Default="00684577" w:rsidP="007957A3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0A6B1C" w:rsidRDefault="00684577" w:rsidP="007957A3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A6B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356220" w:rsidRDefault="00684577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079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84577" w:rsidRPr="00356220" w:rsidRDefault="00684577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078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356220" w:rsidRDefault="00684577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259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356220" w:rsidRDefault="00684577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524</w:t>
            </w:r>
          </w:p>
        </w:tc>
        <w:tc>
          <w:tcPr>
            <w:tcW w:w="1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4577" w:rsidRPr="000A6B1C" w:rsidRDefault="00684577" w:rsidP="007957A3">
            <w:pPr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684577" w:rsidRPr="000A6B1C" w:rsidTr="008A16F9">
        <w:trPr>
          <w:trHeight w:val="294"/>
        </w:trPr>
        <w:tc>
          <w:tcPr>
            <w:tcW w:w="2241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Default="00684577" w:rsidP="007957A3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0A6B1C" w:rsidRDefault="00684577" w:rsidP="007957A3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A6B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356220" w:rsidRDefault="00684577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423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84577" w:rsidRPr="00356220" w:rsidRDefault="00684577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665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356220" w:rsidRDefault="00684577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505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356220" w:rsidRDefault="00684577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683</w:t>
            </w:r>
          </w:p>
        </w:tc>
        <w:tc>
          <w:tcPr>
            <w:tcW w:w="1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4577" w:rsidRPr="000A6B1C" w:rsidRDefault="00684577" w:rsidP="007957A3">
            <w:pPr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684577" w:rsidRPr="000A6B1C" w:rsidTr="008A16F9">
        <w:trPr>
          <w:trHeight w:val="294"/>
        </w:trPr>
        <w:tc>
          <w:tcPr>
            <w:tcW w:w="224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0A6B1C" w:rsidRDefault="00684577" w:rsidP="00C374C7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R6/2</w:t>
            </w:r>
            <w:r w:rsidRPr="000A6B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*</w:t>
            </w:r>
            <w:r>
              <w:rPr>
                <w:rFonts w:ascii="Calibri" w:hAnsi="Calibri"/>
                <w:b/>
                <w:bCs/>
                <w:i/>
                <w:color w:val="000000"/>
                <w:sz w:val="22"/>
                <w:szCs w:val="22"/>
                <w:lang w:val="en-GB"/>
              </w:rPr>
              <w:t>Sirt2</w:t>
            </w:r>
            <w:r w:rsidRPr="00C374C7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KO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0A6B1C" w:rsidRDefault="00684577" w:rsidP="0092506E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A6B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356220" w:rsidRDefault="00684577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431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4577" w:rsidRPr="00356220" w:rsidRDefault="00684577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391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356220" w:rsidRDefault="00684577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279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356220" w:rsidRDefault="00684577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872</w:t>
            </w:r>
          </w:p>
        </w:tc>
        <w:tc>
          <w:tcPr>
            <w:tcW w:w="1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4577" w:rsidRPr="000A6B1C" w:rsidRDefault="00684577" w:rsidP="0092506E">
            <w:pPr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684577" w:rsidRPr="000A6B1C" w:rsidTr="008A16F9">
        <w:trPr>
          <w:trHeight w:val="294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0A6B1C" w:rsidRDefault="00684577" w:rsidP="0092506E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0A6B1C" w:rsidRDefault="00684577" w:rsidP="0092506E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A6B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356220" w:rsidRDefault="00684577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836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4577" w:rsidRPr="00356220" w:rsidRDefault="00684577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894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356220" w:rsidRDefault="00684577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151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356220" w:rsidRDefault="00684577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201</w:t>
            </w:r>
          </w:p>
        </w:tc>
        <w:tc>
          <w:tcPr>
            <w:tcW w:w="1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4577" w:rsidRPr="000A6B1C" w:rsidRDefault="00684577" w:rsidP="0092506E">
            <w:pPr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684577" w:rsidRPr="000A6B1C" w:rsidTr="008A16F9">
        <w:trPr>
          <w:trHeight w:val="294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0A6B1C" w:rsidRDefault="00684577" w:rsidP="0092506E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0A6B1C" w:rsidRDefault="00684577" w:rsidP="0092506E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A6B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356220" w:rsidRDefault="00684577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546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4577" w:rsidRPr="00356220" w:rsidRDefault="00684577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662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356220" w:rsidRDefault="00684577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640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356220" w:rsidRDefault="00684577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688</w:t>
            </w:r>
          </w:p>
        </w:tc>
        <w:tc>
          <w:tcPr>
            <w:tcW w:w="1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4577" w:rsidRPr="000A6B1C" w:rsidRDefault="00684577" w:rsidP="0092506E">
            <w:pPr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684577" w:rsidRPr="000A6B1C" w:rsidTr="008A16F9">
        <w:trPr>
          <w:trHeight w:val="294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0A6B1C" w:rsidRDefault="00684577" w:rsidP="0092506E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0A6B1C" w:rsidRDefault="00684577" w:rsidP="0092506E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A6B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356220" w:rsidRDefault="00684577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800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4577" w:rsidRPr="00356220" w:rsidRDefault="00684577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648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356220" w:rsidRDefault="00684577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652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356220" w:rsidRDefault="00684577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729</w:t>
            </w:r>
          </w:p>
        </w:tc>
        <w:tc>
          <w:tcPr>
            <w:tcW w:w="1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4577" w:rsidRPr="000A6B1C" w:rsidRDefault="00684577" w:rsidP="0092506E">
            <w:pPr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684577" w:rsidRPr="000A6B1C" w:rsidTr="008A16F9">
        <w:trPr>
          <w:trHeight w:val="294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4577" w:rsidRPr="000A6B1C" w:rsidRDefault="00684577" w:rsidP="0092506E">
            <w:pPr>
              <w:rPr>
                <w:rFonts w:ascii="Calibri" w:hAnsi="Calibri"/>
                <w:b/>
                <w:bCs/>
                <w:color w:val="000000"/>
                <w:lang w:val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0A6B1C" w:rsidRDefault="00684577" w:rsidP="0092506E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A6B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356220" w:rsidRDefault="00684577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934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4577" w:rsidRPr="00356220" w:rsidRDefault="00684577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840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356220" w:rsidRDefault="00684577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483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356220" w:rsidRDefault="00684577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855</w:t>
            </w:r>
          </w:p>
        </w:tc>
        <w:tc>
          <w:tcPr>
            <w:tcW w:w="1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4577" w:rsidRPr="000A6B1C" w:rsidRDefault="00684577" w:rsidP="0092506E">
            <w:pPr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684577" w:rsidRPr="000A6B1C" w:rsidTr="008A16F9">
        <w:trPr>
          <w:trHeight w:val="294"/>
        </w:trPr>
        <w:tc>
          <w:tcPr>
            <w:tcW w:w="224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9F6E7E" w:rsidRDefault="00684577" w:rsidP="007957A3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Time*R6/2*</w:t>
            </w:r>
            <w:r>
              <w:rPr>
                <w:rFonts w:ascii="Calibri" w:hAnsi="Calibri"/>
                <w:b/>
                <w:bCs/>
                <w:i/>
                <w:color w:val="000000"/>
                <w:sz w:val="22"/>
                <w:szCs w:val="22"/>
                <w:lang w:val="en-GB"/>
              </w:rPr>
              <w:t>Sirt2</w:t>
            </w:r>
            <w:r w:rsidRPr="00F873D6">
              <w:rPr>
                <w:rFonts w:ascii="Calibri" w:hAnsi="Calibri"/>
                <w:b/>
                <w:bCs/>
                <w:i/>
                <w:color w:val="000000"/>
                <w:sz w:val="22"/>
                <w:szCs w:val="22"/>
                <w:lang w:val="en-GB"/>
              </w:rPr>
              <w:t>KO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0A6B1C" w:rsidRDefault="00684577" w:rsidP="007957A3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A6B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356220" w:rsidRDefault="00684577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436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4577" w:rsidRPr="00356220" w:rsidRDefault="00684577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640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356220" w:rsidRDefault="00684577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549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356220" w:rsidRDefault="00684577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617</w:t>
            </w:r>
          </w:p>
        </w:tc>
        <w:tc>
          <w:tcPr>
            <w:tcW w:w="1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4577" w:rsidRPr="000A6B1C" w:rsidRDefault="00684577" w:rsidP="007957A3">
            <w:pPr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684577" w:rsidRPr="000A6B1C" w:rsidTr="008A16F9">
        <w:trPr>
          <w:trHeight w:val="294"/>
        </w:trPr>
        <w:tc>
          <w:tcPr>
            <w:tcW w:w="22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9F6E7E" w:rsidRDefault="00684577" w:rsidP="007957A3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0A6B1C" w:rsidRDefault="00684577" w:rsidP="007957A3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A6B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noWrap/>
            <w:vAlign w:val="center"/>
            <w:hideMark/>
          </w:tcPr>
          <w:p w:rsidR="00684577" w:rsidRPr="00356220" w:rsidRDefault="00684577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008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</w:tcPr>
          <w:p w:rsidR="00684577" w:rsidRPr="00356220" w:rsidRDefault="00684577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026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684577" w:rsidRPr="00356220" w:rsidRDefault="00684577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043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356220" w:rsidRDefault="00684577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064</w:t>
            </w:r>
          </w:p>
        </w:tc>
        <w:tc>
          <w:tcPr>
            <w:tcW w:w="1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4577" w:rsidRPr="000A6B1C" w:rsidRDefault="00684577" w:rsidP="007957A3">
            <w:pPr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684577" w:rsidRPr="000A6B1C" w:rsidTr="008A16F9">
        <w:trPr>
          <w:trHeight w:val="294"/>
        </w:trPr>
        <w:tc>
          <w:tcPr>
            <w:tcW w:w="22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9F6E7E" w:rsidRDefault="00684577" w:rsidP="007957A3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0A6B1C" w:rsidRDefault="00684577" w:rsidP="007957A3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A6B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356220" w:rsidRDefault="00684577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598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4577" w:rsidRPr="00356220" w:rsidRDefault="00684577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579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356220" w:rsidRDefault="00684577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282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356220" w:rsidRDefault="00684577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148</w:t>
            </w:r>
          </w:p>
        </w:tc>
        <w:tc>
          <w:tcPr>
            <w:tcW w:w="1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4577" w:rsidRPr="000A6B1C" w:rsidRDefault="00684577" w:rsidP="007957A3">
            <w:pPr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684577" w:rsidRPr="000A6B1C" w:rsidTr="008A16F9">
        <w:trPr>
          <w:trHeight w:val="294"/>
        </w:trPr>
        <w:tc>
          <w:tcPr>
            <w:tcW w:w="22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9F6E7E" w:rsidRDefault="00684577" w:rsidP="007957A3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0A6B1C" w:rsidRDefault="00684577" w:rsidP="007957A3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A6B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356220" w:rsidRDefault="00684577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789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4577" w:rsidRPr="00356220" w:rsidRDefault="00684577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890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356220" w:rsidRDefault="00684577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690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356220" w:rsidRDefault="00684577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821</w:t>
            </w:r>
          </w:p>
        </w:tc>
        <w:tc>
          <w:tcPr>
            <w:tcW w:w="1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4577" w:rsidRPr="000A6B1C" w:rsidRDefault="00684577" w:rsidP="007957A3">
            <w:pPr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684577" w:rsidRPr="000A6B1C" w:rsidTr="008A16F9">
        <w:trPr>
          <w:trHeight w:val="294"/>
        </w:trPr>
        <w:tc>
          <w:tcPr>
            <w:tcW w:w="2241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9F6E7E" w:rsidRDefault="00684577" w:rsidP="007957A3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0A6B1C" w:rsidRDefault="00684577" w:rsidP="007957A3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A6B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356220" w:rsidRDefault="00684577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812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4577" w:rsidRPr="00356220" w:rsidRDefault="00684577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893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356220" w:rsidRDefault="00684577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293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356220" w:rsidRDefault="00684577" w:rsidP="007957A3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632</w:t>
            </w:r>
          </w:p>
        </w:tc>
        <w:tc>
          <w:tcPr>
            <w:tcW w:w="1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4577" w:rsidRPr="000A6B1C" w:rsidRDefault="00684577" w:rsidP="007957A3">
            <w:pPr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684577" w:rsidRPr="000A6B1C" w:rsidTr="008A16F9">
        <w:trPr>
          <w:trHeight w:val="294"/>
        </w:trPr>
        <w:tc>
          <w:tcPr>
            <w:tcW w:w="224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0A6B1C" w:rsidRDefault="00684577" w:rsidP="0092506E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 xml:space="preserve">Time*Sex*R6/2* </w:t>
            </w:r>
            <w:r w:rsidRPr="009F6E7E">
              <w:rPr>
                <w:rFonts w:ascii="Calibri" w:hAnsi="Calibri"/>
                <w:b/>
                <w:bCs/>
                <w:i/>
                <w:color w:val="000000"/>
                <w:sz w:val="22"/>
                <w:szCs w:val="22"/>
                <w:lang w:val="en-GB"/>
              </w:rPr>
              <w:t>Sirt2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KO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0A6B1C" w:rsidRDefault="00684577" w:rsidP="0092506E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A6B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356220" w:rsidRDefault="00684577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660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4577" w:rsidRPr="00356220" w:rsidRDefault="00684577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587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356220" w:rsidRDefault="00684577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562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356220" w:rsidRDefault="00684577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186</w:t>
            </w:r>
          </w:p>
        </w:tc>
        <w:tc>
          <w:tcPr>
            <w:tcW w:w="1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4577" w:rsidRPr="000A6B1C" w:rsidRDefault="00684577" w:rsidP="0092506E">
            <w:pPr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684577" w:rsidRPr="000A6B1C" w:rsidTr="008A16F9">
        <w:trPr>
          <w:trHeight w:val="294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4577" w:rsidRPr="000A6B1C" w:rsidRDefault="00684577" w:rsidP="0092506E">
            <w:pPr>
              <w:rPr>
                <w:rFonts w:ascii="Calibri" w:hAnsi="Calibri"/>
                <w:b/>
                <w:bCs/>
                <w:color w:val="000000"/>
                <w:lang w:val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0A6B1C" w:rsidRDefault="00684577" w:rsidP="0092506E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A6B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356220" w:rsidRDefault="00684577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232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4577" w:rsidRPr="00356220" w:rsidRDefault="00684577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222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356220" w:rsidRDefault="00684577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225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684577" w:rsidRPr="00356220" w:rsidRDefault="00684577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040</w:t>
            </w:r>
          </w:p>
        </w:tc>
        <w:tc>
          <w:tcPr>
            <w:tcW w:w="1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4577" w:rsidRPr="000A6B1C" w:rsidRDefault="00684577" w:rsidP="0092506E">
            <w:pPr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684577" w:rsidRPr="000A6B1C" w:rsidTr="008A16F9">
        <w:trPr>
          <w:trHeight w:val="294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4577" w:rsidRPr="000A6B1C" w:rsidRDefault="00684577" w:rsidP="0092506E">
            <w:pPr>
              <w:rPr>
                <w:rFonts w:ascii="Calibri" w:hAnsi="Calibri"/>
                <w:b/>
                <w:bCs/>
                <w:color w:val="000000"/>
                <w:lang w:val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0A6B1C" w:rsidRDefault="00684577" w:rsidP="0092506E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A6B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356220" w:rsidRDefault="00684577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683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4577" w:rsidRPr="00356220" w:rsidRDefault="00684577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554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356220" w:rsidRDefault="00684577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672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356220" w:rsidRDefault="00684577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780</w:t>
            </w:r>
          </w:p>
        </w:tc>
        <w:tc>
          <w:tcPr>
            <w:tcW w:w="1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4577" w:rsidRPr="000A6B1C" w:rsidRDefault="00684577" w:rsidP="0092506E">
            <w:pPr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684577" w:rsidRPr="000A6B1C" w:rsidTr="008A16F9">
        <w:trPr>
          <w:trHeight w:val="294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4577" w:rsidRPr="000A6B1C" w:rsidRDefault="00684577" w:rsidP="0092506E">
            <w:pPr>
              <w:rPr>
                <w:rFonts w:ascii="Calibri" w:hAnsi="Calibri"/>
                <w:b/>
                <w:bCs/>
                <w:color w:val="000000"/>
                <w:lang w:val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0A6B1C" w:rsidRDefault="00684577" w:rsidP="0092506E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A6B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356220" w:rsidRDefault="00684577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516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4577" w:rsidRPr="00356220" w:rsidRDefault="00684577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423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356220" w:rsidRDefault="00684577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382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356220" w:rsidRDefault="00684577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849</w:t>
            </w:r>
          </w:p>
        </w:tc>
        <w:tc>
          <w:tcPr>
            <w:tcW w:w="14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4577" w:rsidRPr="000A6B1C" w:rsidRDefault="00684577" w:rsidP="0092506E">
            <w:pPr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684577" w:rsidRPr="000A6B1C" w:rsidTr="008A16F9">
        <w:trPr>
          <w:trHeight w:val="294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4577" w:rsidRPr="000A6B1C" w:rsidRDefault="00684577" w:rsidP="0092506E">
            <w:pPr>
              <w:rPr>
                <w:rFonts w:ascii="Calibri" w:hAnsi="Calibri"/>
                <w:b/>
                <w:bCs/>
                <w:color w:val="000000"/>
                <w:lang w:val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0A6B1C" w:rsidRDefault="00684577" w:rsidP="0092506E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A6B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356220" w:rsidRDefault="00684577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457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4577" w:rsidRPr="00356220" w:rsidRDefault="00684577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603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356220" w:rsidRDefault="00684577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422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577" w:rsidRPr="00356220" w:rsidRDefault="00684577" w:rsidP="0092506E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35622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818</w:t>
            </w:r>
          </w:p>
        </w:tc>
        <w:tc>
          <w:tcPr>
            <w:tcW w:w="1426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4577" w:rsidRPr="000A6B1C" w:rsidRDefault="00684577" w:rsidP="0092506E">
            <w:pPr>
              <w:rPr>
                <w:rFonts w:ascii="Calibri" w:hAnsi="Calibri"/>
                <w:color w:val="000000"/>
                <w:lang w:val="en-GB"/>
              </w:rPr>
            </w:pPr>
          </w:p>
        </w:tc>
      </w:tr>
    </w:tbl>
    <w:p w:rsidR="00F90884" w:rsidRDefault="00F90884" w:rsidP="00C077C2">
      <w:pPr>
        <w:spacing w:line="276" w:lineRule="auto"/>
        <w:jc w:val="both"/>
        <w:rPr>
          <w:rFonts w:ascii="Calibri" w:hAnsi="Calibri"/>
          <w:sz w:val="22"/>
          <w:szCs w:val="22"/>
          <w:lang w:val="en-GB"/>
        </w:rPr>
      </w:pPr>
    </w:p>
    <w:p w:rsidR="00A6706C" w:rsidRDefault="00A6706C" w:rsidP="00C077C2">
      <w:pPr>
        <w:spacing w:line="276" w:lineRule="auto"/>
        <w:jc w:val="both"/>
        <w:rPr>
          <w:rFonts w:ascii="Calibri" w:hAnsi="Calibri"/>
          <w:b/>
          <w:sz w:val="22"/>
          <w:szCs w:val="22"/>
          <w:lang w:val="en-GB"/>
        </w:rPr>
      </w:pPr>
      <w:r w:rsidRPr="00A6706C">
        <w:rPr>
          <w:rFonts w:ascii="Calibri" w:hAnsi="Calibri"/>
          <w:b/>
          <w:sz w:val="22"/>
          <w:szCs w:val="22"/>
          <w:lang w:val="en-GB"/>
        </w:rPr>
        <w:t>Table S1</w:t>
      </w:r>
      <w:r>
        <w:rPr>
          <w:rFonts w:ascii="Calibri" w:hAnsi="Calibri"/>
          <w:b/>
          <w:sz w:val="22"/>
          <w:szCs w:val="22"/>
          <w:lang w:val="en-GB"/>
        </w:rPr>
        <w:t xml:space="preserve"> Genetic depletion of </w:t>
      </w:r>
      <w:r w:rsidRPr="00A6706C">
        <w:rPr>
          <w:rFonts w:ascii="Calibri" w:hAnsi="Calibri"/>
          <w:b/>
          <w:i/>
          <w:sz w:val="22"/>
          <w:szCs w:val="22"/>
          <w:lang w:val="en-GB"/>
        </w:rPr>
        <w:t>Sirt2</w:t>
      </w:r>
      <w:r>
        <w:rPr>
          <w:rFonts w:ascii="Calibri" w:hAnsi="Calibri"/>
          <w:b/>
          <w:sz w:val="22"/>
          <w:szCs w:val="22"/>
          <w:lang w:val="en-GB"/>
        </w:rPr>
        <w:t xml:space="preserve"> does not modify R6/2 exploratory behaviour</w:t>
      </w:r>
    </w:p>
    <w:p w:rsidR="00A6706C" w:rsidRDefault="00A6706C" w:rsidP="00A6706C">
      <w:pPr>
        <w:jc w:val="both"/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 xml:space="preserve">The </w:t>
      </w:r>
      <w:r w:rsidR="0073403C" w:rsidRPr="002425BD">
        <w:rPr>
          <w:rFonts w:ascii="Calibri" w:hAnsi="Calibri" w:cs="Calibri"/>
          <w:i/>
          <w:lang w:val="en-GB"/>
        </w:rPr>
        <w:t>p</w:t>
      </w:r>
      <w:r w:rsidR="0073403C">
        <w:rPr>
          <w:rFonts w:ascii="Calibri" w:hAnsi="Calibri" w:cs="Calibri"/>
          <w:lang w:val="en-GB"/>
        </w:rPr>
        <w:t xml:space="preserve"> values</w:t>
      </w:r>
      <w:r>
        <w:rPr>
          <w:rFonts w:ascii="Calibri" w:hAnsi="Calibri" w:cs="Calibri"/>
          <w:lang w:val="en-GB"/>
        </w:rPr>
        <w:t xml:space="preserve"> displayed in T</w:t>
      </w:r>
      <w:r w:rsidRPr="003A330D">
        <w:rPr>
          <w:rFonts w:ascii="Calibri" w:hAnsi="Calibri" w:cs="Calibri"/>
          <w:lang w:val="en-GB"/>
        </w:rPr>
        <w:t xml:space="preserve">able </w:t>
      </w:r>
      <w:r>
        <w:rPr>
          <w:rFonts w:ascii="Calibri" w:hAnsi="Calibri" w:cs="Calibri"/>
          <w:lang w:val="en-GB"/>
        </w:rPr>
        <w:t>S1</w:t>
      </w:r>
      <w:r w:rsidRPr="003A330D">
        <w:rPr>
          <w:rFonts w:ascii="Calibri" w:hAnsi="Calibri" w:cs="Calibri"/>
          <w:lang w:val="en-GB"/>
        </w:rPr>
        <w:t xml:space="preserve"> indicate </w:t>
      </w:r>
      <w:r>
        <w:rPr>
          <w:rFonts w:ascii="Calibri" w:hAnsi="Calibri" w:cs="Calibri"/>
          <w:lang w:val="en-GB"/>
        </w:rPr>
        <w:t xml:space="preserve">whether the </w:t>
      </w:r>
      <w:r w:rsidR="0073403C">
        <w:rPr>
          <w:rFonts w:ascii="Calibri" w:hAnsi="Calibri" w:cs="Calibri"/>
          <w:lang w:val="en-GB"/>
        </w:rPr>
        <w:t xml:space="preserve">activity </w:t>
      </w:r>
      <w:r>
        <w:rPr>
          <w:rFonts w:ascii="Calibri" w:hAnsi="Calibri" w:cs="Calibri"/>
          <w:lang w:val="en-GB"/>
        </w:rPr>
        <w:t xml:space="preserve">measures: </w:t>
      </w:r>
      <w:r w:rsidRPr="003A330D">
        <w:rPr>
          <w:rFonts w:ascii="Calibri" w:hAnsi="Calibri" w:cs="Calibri"/>
          <w:lang w:val="en-GB"/>
        </w:rPr>
        <w:t>activity, mobility rearing</w:t>
      </w:r>
      <w:r>
        <w:rPr>
          <w:rFonts w:ascii="Calibri" w:hAnsi="Calibri" w:cs="Calibri"/>
          <w:lang w:val="en-GB"/>
        </w:rPr>
        <w:t xml:space="preserve"> and centre rearing are significantly influenced </w:t>
      </w:r>
      <w:r w:rsidR="0073403C">
        <w:rPr>
          <w:rFonts w:ascii="Calibri" w:hAnsi="Calibri" w:cs="Calibri"/>
          <w:lang w:val="en-GB"/>
        </w:rPr>
        <w:t xml:space="preserve">by </w:t>
      </w:r>
      <w:r>
        <w:rPr>
          <w:rFonts w:ascii="Calibri" w:hAnsi="Calibri" w:cs="Calibri"/>
          <w:lang w:val="en-GB"/>
        </w:rPr>
        <w:t xml:space="preserve">R6/2 </w:t>
      </w:r>
      <w:r w:rsidRPr="003A330D">
        <w:rPr>
          <w:rFonts w:ascii="Calibri" w:hAnsi="Calibri" w:cs="Calibri"/>
          <w:lang w:val="en-GB"/>
        </w:rPr>
        <w:t>genotype,</w:t>
      </w:r>
      <w:r>
        <w:rPr>
          <w:rFonts w:ascii="Calibri" w:hAnsi="Calibri" w:cs="Calibri"/>
          <w:lang w:val="en-GB"/>
        </w:rPr>
        <w:t xml:space="preserve"> </w:t>
      </w:r>
      <w:r>
        <w:rPr>
          <w:rFonts w:ascii="Calibri" w:hAnsi="Calibri" w:cs="Calibri"/>
          <w:i/>
          <w:lang w:val="en-GB"/>
        </w:rPr>
        <w:t>Sirt2</w:t>
      </w:r>
      <w:r>
        <w:rPr>
          <w:rFonts w:ascii="Calibri" w:hAnsi="Calibri" w:cs="Calibri"/>
          <w:lang w:val="en-GB"/>
        </w:rPr>
        <w:t xml:space="preserve"> genotype, </w:t>
      </w:r>
      <w:r w:rsidR="0073403C">
        <w:rPr>
          <w:rFonts w:ascii="Calibri" w:hAnsi="Calibri" w:cs="Calibri"/>
          <w:lang w:val="en-GB"/>
        </w:rPr>
        <w:t>Sex and the duration of the 30 min test (Time</w:t>
      </w:r>
      <w:r>
        <w:rPr>
          <w:rFonts w:ascii="Calibri" w:hAnsi="Calibri" w:cs="Calibri"/>
          <w:lang w:val="en-GB"/>
        </w:rPr>
        <w:t>) at 5, 7, 9, 11 and 13 weeks of age. S</w:t>
      </w:r>
      <w:r w:rsidRPr="003A330D">
        <w:rPr>
          <w:rFonts w:ascii="Calibri" w:hAnsi="Calibri" w:cs="Calibri"/>
          <w:lang w:val="en-GB"/>
        </w:rPr>
        <w:t xml:space="preserve">ignificant </w:t>
      </w:r>
      <w:r>
        <w:rPr>
          <w:rFonts w:ascii="Calibri" w:hAnsi="Calibri" w:cs="Calibri"/>
          <w:i/>
          <w:lang w:val="en-GB"/>
        </w:rPr>
        <w:t>p</w:t>
      </w:r>
      <w:r w:rsidRPr="003A330D">
        <w:rPr>
          <w:rFonts w:ascii="Calibri" w:hAnsi="Calibri" w:cs="Calibri"/>
          <w:lang w:val="en-GB"/>
        </w:rPr>
        <w:t xml:space="preserve">-values </w:t>
      </w:r>
      <w:r>
        <w:rPr>
          <w:rFonts w:ascii="Calibri" w:hAnsi="Calibri" w:cs="Calibri"/>
          <w:lang w:val="en-GB"/>
        </w:rPr>
        <w:t xml:space="preserve">are </w:t>
      </w:r>
      <w:r w:rsidRPr="003A330D">
        <w:rPr>
          <w:rFonts w:ascii="Calibri" w:hAnsi="Calibri" w:cs="Calibri"/>
          <w:lang w:val="en-GB"/>
        </w:rPr>
        <w:t xml:space="preserve">highlighted </w:t>
      </w:r>
      <w:r>
        <w:rPr>
          <w:rFonts w:ascii="Calibri" w:hAnsi="Calibri" w:cs="Calibri"/>
          <w:lang w:val="en-GB"/>
        </w:rPr>
        <w:t xml:space="preserve">in blue for </w:t>
      </w:r>
      <w:r w:rsidRPr="0016784B">
        <w:rPr>
          <w:rFonts w:ascii="Calibri" w:hAnsi="Calibri" w:cs="Calibri"/>
          <w:i/>
          <w:lang w:val="en-GB"/>
        </w:rPr>
        <w:t>p</w:t>
      </w:r>
      <w:r>
        <w:rPr>
          <w:rFonts w:ascii="Calibri" w:hAnsi="Calibri" w:cs="Calibri"/>
          <w:lang w:val="en-GB"/>
        </w:rPr>
        <w:t xml:space="preserve">&lt;0.05, orange for </w:t>
      </w:r>
      <w:r w:rsidRPr="0016784B">
        <w:rPr>
          <w:rFonts w:ascii="Calibri" w:hAnsi="Calibri" w:cs="Calibri"/>
          <w:i/>
          <w:lang w:val="en-GB"/>
        </w:rPr>
        <w:t>p</w:t>
      </w:r>
      <w:r>
        <w:rPr>
          <w:rFonts w:ascii="Calibri" w:hAnsi="Calibri" w:cs="Calibri"/>
          <w:lang w:val="en-GB"/>
        </w:rPr>
        <w:t xml:space="preserve">&lt;0.01 and pink for </w:t>
      </w:r>
      <w:r w:rsidRPr="0016784B">
        <w:rPr>
          <w:rFonts w:ascii="Calibri" w:hAnsi="Calibri" w:cs="Calibri"/>
          <w:i/>
          <w:lang w:val="en-GB"/>
        </w:rPr>
        <w:t>p</w:t>
      </w:r>
      <w:r>
        <w:rPr>
          <w:rFonts w:ascii="Calibri" w:hAnsi="Calibri" w:cs="Calibri"/>
          <w:lang w:val="en-GB"/>
        </w:rPr>
        <w:t>&lt;0.001</w:t>
      </w:r>
      <w:r w:rsidRPr="003A330D">
        <w:rPr>
          <w:rFonts w:ascii="Calibri" w:hAnsi="Calibri" w:cs="Calibri"/>
          <w:lang w:val="en-GB"/>
        </w:rPr>
        <w:t xml:space="preserve">. </w:t>
      </w:r>
    </w:p>
    <w:p w:rsidR="00A6706C" w:rsidRPr="00A6706C" w:rsidRDefault="00A6706C" w:rsidP="00C077C2">
      <w:pPr>
        <w:spacing w:line="276" w:lineRule="auto"/>
        <w:jc w:val="both"/>
        <w:rPr>
          <w:rFonts w:ascii="Calibri" w:hAnsi="Calibri"/>
          <w:sz w:val="22"/>
          <w:szCs w:val="22"/>
          <w:lang w:val="en-GB"/>
        </w:rPr>
      </w:pPr>
    </w:p>
    <w:sectPr w:rsidR="00A6706C" w:rsidRPr="00A6706C" w:rsidSect="00B410A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F90884"/>
    <w:rsid w:val="00020668"/>
    <w:rsid w:val="00074961"/>
    <w:rsid w:val="00080682"/>
    <w:rsid w:val="000D2556"/>
    <w:rsid w:val="00107557"/>
    <w:rsid w:val="001152C4"/>
    <w:rsid w:val="00151CED"/>
    <w:rsid w:val="00182251"/>
    <w:rsid w:val="001C0EA4"/>
    <w:rsid w:val="00211FEC"/>
    <w:rsid w:val="002425BD"/>
    <w:rsid w:val="002705D5"/>
    <w:rsid w:val="002B7FB9"/>
    <w:rsid w:val="003436C2"/>
    <w:rsid w:val="00356220"/>
    <w:rsid w:val="003A3A8A"/>
    <w:rsid w:val="003C246F"/>
    <w:rsid w:val="003D3951"/>
    <w:rsid w:val="003E1EA2"/>
    <w:rsid w:val="00456D56"/>
    <w:rsid w:val="00491FF8"/>
    <w:rsid w:val="004F7137"/>
    <w:rsid w:val="005E5515"/>
    <w:rsid w:val="005F4BED"/>
    <w:rsid w:val="005F50DF"/>
    <w:rsid w:val="00616069"/>
    <w:rsid w:val="006326E1"/>
    <w:rsid w:val="006709CA"/>
    <w:rsid w:val="0067233D"/>
    <w:rsid w:val="00684577"/>
    <w:rsid w:val="00724052"/>
    <w:rsid w:val="0073403C"/>
    <w:rsid w:val="00887F1E"/>
    <w:rsid w:val="008A16F9"/>
    <w:rsid w:val="008C0AA6"/>
    <w:rsid w:val="008C10DB"/>
    <w:rsid w:val="008F6B3E"/>
    <w:rsid w:val="0092506E"/>
    <w:rsid w:val="009F6E7E"/>
    <w:rsid w:val="00A3732C"/>
    <w:rsid w:val="00A37FC6"/>
    <w:rsid w:val="00A6706C"/>
    <w:rsid w:val="00B410A6"/>
    <w:rsid w:val="00B618E4"/>
    <w:rsid w:val="00BB7D78"/>
    <w:rsid w:val="00BD13A5"/>
    <w:rsid w:val="00C077C2"/>
    <w:rsid w:val="00C374C7"/>
    <w:rsid w:val="00CA464D"/>
    <w:rsid w:val="00D019C8"/>
    <w:rsid w:val="00D93710"/>
    <w:rsid w:val="00DE5AD4"/>
    <w:rsid w:val="00E22D17"/>
    <w:rsid w:val="00E9172F"/>
    <w:rsid w:val="00F12B0B"/>
    <w:rsid w:val="00F5421B"/>
    <w:rsid w:val="00F90884"/>
    <w:rsid w:val="00F9286C"/>
    <w:rsid w:val="00FF67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884"/>
    <w:pPr>
      <w:jc w:val="right"/>
    </w:pPr>
    <w:rPr>
      <w:rFonts w:ascii="Times New Roman" w:eastAsia="Times New Roman" w:hAnsi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2</Pages>
  <Words>391</Words>
  <Characters>223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26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gbates</cp:lastModifiedBy>
  <cp:revision>11</cp:revision>
  <dcterms:created xsi:type="dcterms:W3CDTF">2011-07-28T14:35:00Z</dcterms:created>
  <dcterms:modified xsi:type="dcterms:W3CDTF">2012-02-06T12:45:00Z</dcterms:modified>
</cp:coreProperties>
</file>